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12" w:type="dxa"/>
        <w:tblInd w:w="93" w:type="dxa"/>
        <w:tblLook w:val="04A0" w:firstRow="1" w:lastRow="0" w:firstColumn="1" w:lastColumn="0" w:noHBand="0" w:noVBand="1"/>
      </w:tblPr>
      <w:tblGrid>
        <w:gridCol w:w="466"/>
        <w:gridCol w:w="4062"/>
        <w:gridCol w:w="764"/>
        <w:gridCol w:w="1024"/>
        <w:gridCol w:w="1036"/>
        <w:gridCol w:w="646"/>
        <w:gridCol w:w="524"/>
        <w:gridCol w:w="486"/>
        <w:gridCol w:w="1004"/>
      </w:tblGrid>
      <w:tr w:rsidR="00A235E0" w:rsidRPr="00EE7324" w14:paraId="76D6B567" w14:textId="77777777" w:rsidTr="00CE7CCD">
        <w:trPr>
          <w:trHeight w:val="249"/>
        </w:trPr>
        <w:tc>
          <w:tcPr>
            <w:tcW w:w="4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5FF11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t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6F706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F7327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16E11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ed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86647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8A569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E6B1C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s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FF355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A235E0" w:rsidRPr="00EE7324" w14:paraId="305998A6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3318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F12B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C31A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BD65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ocation </w:t>
            </w: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BCC1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facto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3C11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06B4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1FE1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C84A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</w:tr>
      <w:tr w:rsidR="00A235E0" w:rsidRPr="00EE7324" w14:paraId="7B32C22B" w14:textId="77777777" w:rsidTr="00CE7CCD">
        <w:trPr>
          <w:trHeight w:val="249"/>
        </w:trPr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E301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A13D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t shock 70 </w:t>
            </w:r>
            <w:proofErr w:type="spellStart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tein 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6F0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167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955D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F15E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TP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823B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232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FE9B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4CCF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8C8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A235E0" w:rsidRPr="00EE7324" w14:paraId="552CC850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EA3F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7231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enolas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8C9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713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EE3F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B09E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6D0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426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F3A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9C37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235E0" w:rsidRPr="00EE7324" w14:paraId="2B97B1BA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993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2832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heat shock protein 8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EAD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81169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2548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24E0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T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B0E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FD0F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074E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39E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A235E0" w:rsidRPr="00EE7324" w14:paraId="3BB6FF23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F48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BABA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0S ribosomal protein L13a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3E85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9324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6310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221F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D9C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6AF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ED61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7AC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235E0" w:rsidRPr="00EE7324" w14:paraId="3129FBB2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B482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D46A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tochondrial heat shock 70 </w:t>
            </w:r>
            <w:proofErr w:type="spellStart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C3A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200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6250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7AF1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T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4E55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39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0A78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4D2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77F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A235E0" w:rsidRPr="00EE7324" w14:paraId="33BB135F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9669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FD35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lycerol-3-phosphate dehydrogenase (NAD+)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A389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8386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8AF9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41E2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NAD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4342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11BF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8CE7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3C75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235E0" w:rsidRPr="00EE7324" w14:paraId="0D71AAB9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E63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FF54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fructose-bisphosphate aldolas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1A5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164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AFB5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6628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D73B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F64F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028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AA7E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A235E0" w:rsidRPr="00EE7324" w14:paraId="3D44B125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33E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F831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S-adenosylhomocysteine hydrolas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5B9F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91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CB37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B866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NAD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FC78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5225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4B6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9E7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A235E0" w:rsidRPr="00EE7324" w14:paraId="750D3D02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B7D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FC43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yruvate phosphate </w:t>
            </w:r>
            <w:proofErr w:type="spellStart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dikinase</w:t>
            </w:r>
            <w:proofErr w:type="spellEnd"/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4B5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01256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2603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14CA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T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38B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7CB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01A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10C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235E0" w:rsidRPr="00EE7324" w14:paraId="7EFC1B31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7CD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7CDA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hydrolipoamide </w:t>
            </w:r>
            <w:proofErr w:type="spellStart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succinyltransferase</w:t>
            </w:r>
            <w:proofErr w:type="spellEnd"/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74A2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1516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68F5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4D74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oA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3BC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E71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190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DEF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A235E0" w:rsidRPr="00EE7324" w14:paraId="38BD4F46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1DD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72E3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osphoenolpyruvate </w:t>
            </w:r>
            <w:proofErr w:type="spellStart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arboxykinase</w:t>
            </w:r>
            <w:proofErr w:type="spellEnd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ATP)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52DE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58927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F7C6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3AC6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T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A19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C17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16F8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F8C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235E0" w:rsidRPr="00EE7324" w14:paraId="6DE4A72F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0DD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C488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tryparedoxin</w:t>
            </w:r>
            <w:proofErr w:type="spellEnd"/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68CE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5995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60AE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D5BE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AE6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206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BC5F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881E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A235E0" w:rsidRPr="00EE7324" w14:paraId="49A8C2FC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B06E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5DA1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rginine kinas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B219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4955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1CEF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CAFA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T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9D9B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1368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5D4A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B7E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A235E0" w:rsidRPr="00EE7324" w14:paraId="6A57BC49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06C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DF59" w14:textId="77777777" w:rsidR="00A235E0" w:rsidRPr="00EE7324" w:rsidRDefault="00A235E0" w:rsidP="00A2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TP synthase </w:t>
            </w:r>
            <w:r w:rsidR="00EE7324" w:rsidRPr="00684ED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E7324" w:rsidRPr="007E2C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EE7324">
              <w:rPr>
                <w:rFonts w:ascii="Times New Roman" w:hAnsi="Times New Roman" w:cs="Times New Roman"/>
                <w:sz w:val="18"/>
                <w:szCs w:val="18"/>
              </w:rPr>
              <w:t xml:space="preserve"> β-subunit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2CE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55837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7B85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77C2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D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0A2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F267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5101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694E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235E0" w:rsidRPr="00EE7324" w14:paraId="36548ABD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2C6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B313" w14:textId="77777777" w:rsidR="00A235E0" w:rsidRPr="00EE7324" w:rsidRDefault="00EE7324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235E0"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-1-pyrroline-5-carboxylate dehydrogenas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A2F7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2624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A702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EA4B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NAD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0EBF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848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683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AD0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A235E0" w:rsidRPr="00EE7324" w14:paraId="6A346AB3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4548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C615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paraflagellar rod protein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CED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9953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3B29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6AD0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7C0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5FBF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085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B9CB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235E0" w:rsidRPr="00EE7324" w14:paraId="026935BF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399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D9D5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lycosomal malate dehydrogenas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659E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3917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42CE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9B99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NAD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1059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2961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629A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8B3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235E0" w:rsidRPr="00EE7324" w14:paraId="179B4A64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95AA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53DB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triosephosphate</w:t>
            </w:r>
            <w:proofErr w:type="spellEnd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someras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D2C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6989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C415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1E6A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989B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52D1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F3F8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34F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A235E0" w:rsidRPr="00EE7324" w14:paraId="513043AC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A390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AA5B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3 </w:t>
            </w:r>
            <w:proofErr w:type="spellStart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araflagellar rod protein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61E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9096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32FB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A824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4891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B43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D3F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1AA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A235E0" w:rsidRPr="00EE7324" w14:paraId="4BBF34A8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F09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4877" w14:textId="77777777" w:rsidR="00A235E0" w:rsidRPr="00EE7324" w:rsidRDefault="00A235E0" w:rsidP="00A2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TP synthase </w:t>
            </w:r>
            <w:r w:rsidR="00EE7324" w:rsidRPr="00684ED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E7324" w:rsidRPr="007E2C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EE7324">
              <w:rPr>
                <w:rFonts w:ascii="Times New Roman" w:hAnsi="Times New Roman" w:cs="Times New Roman"/>
                <w:sz w:val="18"/>
                <w:szCs w:val="18"/>
              </w:rPr>
              <w:t xml:space="preserve"> α-subunit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C9E2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3862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B5F8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E741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D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5B5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F151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B307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DE19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235E0" w:rsidRPr="00EE7324" w14:paraId="11BE65D5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E721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8527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poly(A) binding protein I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EA6E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2335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6B51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F36A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denine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2669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827B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77B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32F9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235E0" w:rsidRPr="00EE7324" w14:paraId="425720A9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5B05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A2F5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L-threonine 3-dehydrogenas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9088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7260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913E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B749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oA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5B7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A5F1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F3DC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E23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A235E0" w:rsidRPr="00EE7324" w14:paraId="3B3ECAAB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D4BA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BB89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-phospho-1-fructokinas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5A0D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53997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7220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0174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AT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9217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32C2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EB02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7DDA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235E0" w:rsidRPr="00EE7324" w14:paraId="76FC776E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DDFB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E603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prostaglandin F synthas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D66F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12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35E5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564D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NAD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A614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52DE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BD07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A017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A235E0" w:rsidRPr="00EE7324" w14:paraId="021FA948" w14:textId="77777777" w:rsidTr="00CE7CCD">
        <w:trPr>
          <w:trHeight w:val="249"/>
        </w:trPr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B883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55AD" w14:textId="77777777" w:rsidR="00A235E0" w:rsidRPr="00EE7324" w:rsidRDefault="00A235E0" w:rsidP="00A235E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60S ribosomal protein L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B0C1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1901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ACF5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32D6" w14:textId="77777777" w:rsidR="00A235E0" w:rsidRPr="00EE7324" w:rsidRDefault="00A235E0" w:rsidP="00A235E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EAB9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90C6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E667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DB88" w14:textId="77777777" w:rsidR="00A235E0" w:rsidRPr="00EE7324" w:rsidRDefault="00A235E0" w:rsidP="00A235E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324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</w:tr>
    </w:tbl>
    <w:p w14:paraId="13ADDD78" w14:textId="77777777" w:rsidR="007D6907" w:rsidRDefault="007D6907" w:rsidP="009E59CA"/>
    <w:p w14:paraId="1015F273" w14:textId="77777777" w:rsidR="00EE7324" w:rsidRDefault="00CE7CCD" w:rsidP="009E59CA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EE7324">
        <w:rPr>
          <w:rFonts w:ascii="Times New Roman" w:eastAsia="Times New Roman" w:hAnsi="Times New Roman" w:cs="Times New Roman"/>
          <w:color w:val="000000"/>
          <w:sz w:val="18"/>
          <w:szCs w:val="18"/>
        </w:rPr>
        <w:t>S1 Table.  Proteins identified as potential targets of B-THP-T compounds by biotin pull-down / LC-MSMS - complete list</w:t>
      </w:r>
    </w:p>
    <w:p w14:paraId="3502D7ED" w14:textId="77777777" w:rsidR="00CE7CCD" w:rsidRDefault="00CE7CCD" w:rsidP="009E59CA">
      <w:r w:rsidRPr="00EE732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EE7324">
        <w:rPr>
          <w:rFonts w:ascii="Times New Roman" w:eastAsia="Times New Roman" w:hAnsi="Times New Roman" w:cs="Times New Roman"/>
          <w:sz w:val="18"/>
          <w:szCs w:val="18"/>
        </w:rPr>
        <w:t xml:space="preserve"> Predicted location: C, cytosolic; G, glycosomal; M, mitochondrial; F, flagellar.</w:t>
      </w:r>
    </w:p>
    <w:sectPr w:rsidR="00CE7CCD" w:rsidSect="009E59C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E8F"/>
    <w:rsid w:val="000A6E8F"/>
    <w:rsid w:val="00775497"/>
    <w:rsid w:val="007D6907"/>
    <w:rsid w:val="009E59CA"/>
    <w:rsid w:val="00A235E0"/>
    <w:rsid w:val="00B26297"/>
    <w:rsid w:val="00C03662"/>
    <w:rsid w:val="00CE7CCD"/>
    <w:rsid w:val="00EE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3A3DE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6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2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yt of St Andrews</Company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Tulloch</dc:creator>
  <cp:keywords/>
  <dc:description/>
  <cp:lastModifiedBy>Laura Mallard</cp:lastModifiedBy>
  <cp:revision>2</cp:revision>
  <dcterms:created xsi:type="dcterms:W3CDTF">2017-09-01T16:47:00Z</dcterms:created>
  <dcterms:modified xsi:type="dcterms:W3CDTF">2017-09-01T16:47:00Z</dcterms:modified>
</cp:coreProperties>
</file>